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760" w:rsidRDefault="003A1E0E" w:rsidP="002E2760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iCs/>
          <w:kern w:val="0"/>
          <w:szCs w:val="21"/>
        </w:rPr>
      </w:pPr>
      <w:r>
        <w:rPr>
          <w:rFonts w:ascii="Times New Roman" w:hAnsi="Times New Roman" w:hint="eastAsia"/>
          <w:b/>
          <w:bCs/>
          <w:iCs/>
          <w:kern w:val="0"/>
          <w:szCs w:val="21"/>
        </w:rPr>
        <w:t xml:space="preserve">S2 </w:t>
      </w:r>
      <w:r w:rsidR="002E2760" w:rsidRPr="00087C03">
        <w:rPr>
          <w:rFonts w:ascii="Times New Roman" w:hAnsi="Times New Roman"/>
          <w:b/>
          <w:bCs/>
          <w:iCs/>
          <w:kern w:val="0"/>
          <w:szCs w:val="21"/>
        </w:rPr>
        <w:t xml:space="preserve">Table. </w:t>
      </w:r>
      <w:r w:rsidR="002E2760" w:rsidRPr="002E2760">
        <w:rPr>
          <w:rFonts w:ascii="Times New Roman" w:hAnsi="Times New Roman"/>
          <w:b/>
          <w:bCs/>
          <w:iCs/>
          <w:kern w:val="0"/>
          <w:szCs w:val="21"/>
        </w:rPr>
        <w:t>Analysis of 13 surveys of meningococcal carriage in Shanghai from 1965 to 2013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60"/>
        <w:gridCol w:w="963"/>
        <w:gridCol w:w="1936"/>
        <w:gridCol w:w="1581"/>
        <w:gridCol w:w="986"/>
        <w:gridCol w:w="1808"/>
        <w:gridCol w:w="1091"/>
        <w:gridCol w:w="979"/>
        <w:gridCol w:w="1091"/>
        <w:gridCol w:w="986"/>
        <w:gridCol w:w="1472"/>
      </w:tblGrid>
      <w:tr w:rsidR="007B0C24" w:rsidRPr="007B0C24" w:rsidTr="003B3E8C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ample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solates</w:t>
            </w: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br/>
              <w:t>(carriage rate, 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Rate </w:t>
            </w:r>
            <w:proofErr w:type="spellStart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atio</w:t>
            </w: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-</w:t>
            </w:r>
            <w:proofErr w:type="spellStart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  <w:r w:rsidR="00FC3505" w:rsidRPr="007B0C24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Isolates tested for </w:t>
            </w:r>
            <w:proofErr w:type="spellStart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rogroup</w:t>
            </w:r>
            <w:proofErr w:type="spellEnd"/>
          </w:p>
        </w:tc>
        <w:tc>
          <w:tcPr>
            <w:tcW w:w="561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erogroup</w:t>
            </w:r>
            <w:proofErr w:type="spellEnd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B0C24" w:rsidRPr="007B0C24" w:rsidRDefault="007B0C24" w:rsidP="007B0C2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-</w:t>
            </w:r>
            <w:proofErr w:type="spellStart"/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lue</w:t>
            </w: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ther than A, B and C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39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FC350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 (7.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 (7.7)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559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347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.7 (1.24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88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4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1 (8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 (2.3)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81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86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6 (0.43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 (5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89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77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5 (0.35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5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 (44.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6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1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1 (0.09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0 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3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8 (25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02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9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2 (0.13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29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8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3 (0.20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3 (0.18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77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52 (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4 (0.25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9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 (17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35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89 (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5 (0.34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6 (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8 (8.1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 (2.7)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32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21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6 (0.41-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46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1 (6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6 (14.1)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55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1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1 (0.05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1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B0C24" w:rsidRPr="007B0C24" w:rsidTr="003B3E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64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.03 (0.01-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D39D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&lt;0.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FC350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="007B0C24"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0C24" w:rsidRPr="007B0C24" w:rsidRDefault="007B0C24" w:rsidP="007B0C2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B0C24">
              <w:rPr>
                <w:rFonts w:ascii="Times New Roman" w:hAnsi="Times New Roman"/>
                <w:color w:val="000000"/>
                <w:kern w:val="0"/>
                <w:szCs w:val="21"/>
              </w:rPr>
              <w:t>2 (50)</w:t>
            </w:r>
          </w:p>
        </w:tc>
      </w:tr>
    </w:tbl>
    <w:p w:rsidR="007B0C24" w:rsidRPr="007B0C24" w:rsidRDefault="007B0C24" w:rsidP="003B3E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kern w:val="0"/>
          <w:szCs w:val="21"/>
        </w:rPr>
      </w:pPr>
      <w:proofErr w:type="spellStart"/>
      <w:r w:rsidRPr="007B0C24">
        <w:rPr>
          <w:rFonts w:ascii="Times New Roman" w:hAnsi="Times New Roman"/>
          <w:bCs/>
          <w:iCs/>
          <w:kern w:val="0"/>
          <w:szCs w:val="21"/>
          <w:vertAlign w:val="superscript"/>
        </w:rPr>
        <w:t>a</w:t>
      </w:r>
      <w:proofErr w:type="spellEnd"/>
      <w:r w:rsidRPr="007B0C24">
        <w:rPr>
          <w:rFonts w:ascii="Times New Roman" w:hAnsi="Times New Roman"/>
          <w:bCs/>
          <w:iCs/>
          <w:kern w:val="0"/>
          <w:szCs w:val="21"/>
        </w:rPr>
        <w:t xml:space="preserve"> The reference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year</w:t>
      </w:r>
      <w:r w:rsidRPr="007B0C24">
        <w:rPr>
          <w:rFonts w:ascii="Times New Roman" w:hAnsi="Times New Roman"/>
          <w:bCs/>
          <w:iCs/>
          <w:kern w:val="0"/>
          <w:szCs w:val="21"/>
        </w:rPr>
        <w:t xml:space="preserve"> is 1966</w:t>
      </w:r>
      <w:r>
        <w:rPr>
          <w:rFonts w:ascii="Times New Roman" w:hAnsi="Times New Roman" w:hint="eastAsia"/>
          <w:bCs/>
          <w:iCs/>
          <w:kern w:val="0"/>
          <w:szCs w:val="21"/>
        </w:rPr>
        <w:t>.</w:t>
      </w:r>
    </w:p>
    <w:p w:rsidR="007B0C24" w:rsidRPr="007B0C24" w:rsidRDefault="007B0C24" w:rsidP="003B3E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kern w:val="0"/>
          <w:szCs w:val="21"/>
        </w:rPr>
      </w:pPr>
      <w:r w:rsidRPr="007B0C24">
        <w:rPr>
          <w:rFonts w:ascii="Times New Roman" w:hAnsi="Times New Roman"/>
          <w:bCs/>
          <w:iCs/>
          <w:kern w:val="0"/>
          <w:szCs w:val="21"/>
          <w:vertAlign w:val="superscript"/>
        </w:rPr>
        <w:t>b</w:t>
      </w:r>
      <w:r w:rsidRPr="007B0C24">
        <w:rPr>
          <w:rFonts w:ascii="Times New Roman" w:hAnsi="Times New Roman"/>
          <w:bCs/>
          <w:iCs/>
          <w:kern w:val="0"/>
          <w:szCs w:val="21"/>
        </w:rPr>
        <w:t xml:space="preserve"> </w:t>
      </w:r>
      <w:bookmarkStart w:id="0" w:name="_GoBack"/>
      <w:bookmarkEnd w:id="0"/>
      <w:r w:rsidR="00FC3505" w:rsidRPr="00EA39C5">
        <w:rPr>
          <w:rFonts w:ascii="Times New Roman" w:hAnsi="Times New Roman"/>
          <w:szCs w:val="21"/>
        </w:rPr>
        <w:t xml:space="preserve">Chi-squared test was used </w:t>
      </w:r>
      <w:r w:rsidR="00FC3505">
        <w:rPr>
          <w:rFonts w:ascii="Times New Roman" w:hAnsi="Times New Roman" w:hint="eastAsia"/>
          <w:szCs w:val="21"/>
        </w:rPr>
        <w:t>to analyze the disparity of carriage rates compared with that in 1966</w:t>
      </w:r>
      <w:r w:rsidR="00FC3505" w:rsidRPr="00912BE3">
        <w:rPr>
          <w:rFonts w:ascii="Times New Roman" w:hAnsi="Times New Roman"/>
          <w:szCs w:val="21"/>
        </w:rPr>
        <w:t>.</w:t>
      </w:r>
    </w:p>
    <w:p w:rsidR="002E2760" w:rsidRPr="007B0C24" w:rsidRDefault="007B0C24" w:rsidP="003B3E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kern w:val="0"/>
          <w:szCs w:val="21"/>
        </w:rPr>
      </w:pPr>
      <w:r w:rsidRPr="007B0C24">
        <w:rPr>
          <w:rFonts w:ascii="Times New Roman" w:hAnsi="Times New Roman"/>
          <w:bCs/>
          <w:iCs/>
          <w:kern w:val="0"/>
          <w:szCs w:val="21"/>
          <w:vertAlign w:val="superscript"/>
        </w:rPr>
        <w:t>c</w:t>
      </w:r>
      <w:r w:rsidRPr="007B0C24">
        <w:rPr>
          <w:rFonts w:ascii="Times New Roman" w:hAnsi="Times New Roman"/>
          <w:bCs/>
          <w:iCs/>
          <w:kern w:val="0"/>
          <w:szCs w:val="21"/>
        </w:rPr>
        <w:t xml:space="preserve"> </w:t>
      </w:r>
      <w:r w:rsidR="00FC3505" w:rsidRPr="00EA39C5">
        <w:rPr>
          <w:rFonts w:ascii="Times New Roman" w:hAnsi="Times New Roman"/>
          <w:szCs w:val="21"/>
        </w:rPr>
        <w:t>Chi-squared</w:t>
      </w:r>
      <w:r w:rsidR="00FC3505">
        <w:rPr>
          <w:rFonts w:ascii="Times New Roman" w:hAnsi="Times New Roman"/>
          <w:szCs w:val="21"/>
        </w:rPr>
        <w:t xml:space="preserve"> test was used</w:t>
      </w:r>
      <w:r w:rsidR="00FC3505">
        <w:rPr>
          <w:rFonts w:ascii="Times New Roman" w:hAnsi="Times New Roman" w:hint="eastAsia"/>
          <w:szCs w:val="21"/>
        </w:rPr>
        <w:t xml:space="preserve"> to analyze the disparity of </w:t>
      </w:r>
      <w:proofErr w:type="spellStart"/>
      <w:r w:rsidR="00FC3505">
        <w:rPr>
          <w:rFonts w:ascii="Times New Roman" w:hAnsi="Times New Roman" w:hint="eastAsia"/>
          <w:szCs w:val="21"/>
        </w:rPr>
        <w:t>serogroup</w:t>
      </w:r>
      <w:proofErr w:type="spellEnd"/>
      <w:r w:rsidR="00FC3505">
        <w:rPr>
          <w:rFonts w:ascii="Times New Roman" w:hAnsi="Times New Roman" w:hint="eastAsia"/>
          <w:szCs w:val="21"/>
        </w:rPr>
        <w:t xml:space="preserve"> A proportion compared with that in 1966</w:t>
      </w:r>
      <w:r>
        <w:rPr>
          <w:rFonts w:ascii="Times New Roman" w:hAnsi="Times New Roman" w:hint="eastAsia"/>
          <w:bCs/>
          <w:iCs/>
          <w:kern w:val="0"/>
          <w:szCs w:val="21"/>
        </w:rPr>
        <w:t>.</w:t>
      </w:r>
    </w:p>
    <w:p w:rsidR="00775BA4" w:rsidRDefault="00FC3505" w:rsidP="003A1E0E">
      <w:pPr>
        <w:widowControl/>
        <w:spacing w:line="360" w:lineRule="auto"/>
        <w:jc w:val="left"/>
      </w:pPr>
      <w:r w:rsidRPr="00986F24">
        <w:rPr>
          <w:rFonts w:ascii="Times New Roman" w:hAnsi="Times New Roman"/>
          <w:bCs/>
          <w:iCs/>
          <w:kern w:val="0"/>
          <w:szCs w:val="21"/>
          <w:vertAlign w:val="superscript"/>
        </w:rPr>
        <w:t>d</w:t>
      </w:r>
      <w:r>
        <w:rPr>
          <w:rFonts w:ascii="Times New Roman" w:hAnsi="Times New Roman" w:hint="eastAsia"/>
          <w:bCs/>
          <w:iCs/>
          <w:kern w:val="0"/>
          <w:szCs w:val="21"/>
        </w:rPr>
        <w:t xml:space="preserve"> </w:t>
      </w:r>
      <w:r w:rsidRPr="007B0C24">
        <w:rPr>
          <w:rFonts w:ascii="Times New Roman" w:hAnsi="Times New Roman"/>
          <w:bCs/>
          <w:iCs/>
          <w:kern w:val="0"/>
          <w:szCs w:val="21"/>
        </w:rPr>
        <w:t>not determined</w:t>
      </w:r>
      <w:r>
        <w:rPr>
          <w:rFonts w:ascii="Times New Roman" w:hAnsi="Times New Roman" w:hint="eastAsia"/>
          <w:bCs/>
          <w:iCs/>
          <w:kern w:val="0"/>
          <w:szCs w:val="21"/>
        </w:rPr>
        <w:t>.</w:t>
      </w:r>
    </w:p>
    <w:sectPr w:rsidR="00775BA4" w:rsidSect="003A1E0E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36F1" w:rsidRDefault="008536F1">
      <w:r>
        <w:separator/>
      </w:r>
    </w:p>
  </w:endnote>
  <w:endnote w:type="continuationSeparator" w:id="0">
    <w:p w:rsidR="008536F1" w:rsidRDefault="00853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36F1" w:rsidRDefault="008536F1">
      <w:r>
        <w:separator/>
      </w:r>
    </w:p>
  </w:footnote>
  <w:footnote w:type="continuationSeparator" w:id="0">
    <w:p w:rsidR="008536F1" w:rsidRDefault="008536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6FE3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24354B"/>
    <w:multiLevelType w:val="hybridMultilevel"/>
    <w:tmpl w:val="DB585F00"/>
    <w:lvl w:ilvl="0" w:tplc="98A2196E">
      <w:start w:val="1"/>
      <w:numFmt w:val="decimal"/>
      <w:lvlText w:val="%1."/>
      <w:lvlJc w:val="left"/>
      <w:pPr>
        <w:ind w:left="49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72" w:hanging="420"/>
      </w:pPr>
    </w:lvl>
    <w:lvl w:ilvl="2" w:tplc="0409001B" w:tentative="1">
      <w:start w:val="1"/>
      <w:numFmt w:val="lowerRoman"/>
      <w:lvlText w:val="%3."/>
      <w:lvlJc w:val="right"/>
      <w:pPr>
        <w:ind w:left="1392" w:hanging="420"/>
      </w:pPr>
    </w:lvl>
    <w:lvl w:ilvl="3" w:tplc="0409000F" w:tentative="1">
      <w:start w:val="1"/>
      <w:numFmt w:val="decimal"/>
      <w:lvlText w:val="%4."/>
      <w:lvlJc w:val="left"/>
      <w:pPr>
        <w:ind w:left="1812" w:hanging="420"/>
      </w:pPr>
    </w:lvl>
    <w:lvl w:ilvl="4" w:tplc="04090019" w:tentative="1">
      <w:start w:val="1"/>
      <w:numFmt w:val="lowerLetter"/>
      <w:lvlText w:val="%5)"/>
      <w:lvlJc w:val="left"/>
      <w:pPr>
        <w:ind w:left="2232" w:hanging="420"/>
      </w:pPr>
    </w:lvl>
    <w:lvl w:ilvl="5" w:tplc="0409001B" w:tentative="1">
      <w:start w:val="1"/>
      <w:numFmt w:val="lowerRoman"/>
      <w:lvlText w:val="%6."/>
      <w:lvlJc w:val="right"/>
      <w:pPr>
        <w:ind w:left="2652" w:hanging="420"/>
      </w:pPr>
    </w:lvl>
    <w:lvl w:ilvl="6" w:tplc="0409000F" w:tentative="1">
      <w:start w:val="1"/>
      <w:numFmt w:val="decimal"/>
      <w:lvlText w:val="%7."/>
      <w:lvlJc w:val="left"/>
      <w:pPr>
        <w:ind w:left="3072" w:hanging="420"/>
      </w:pPr>
    </w:lvl>
    <w:lvl w:ilvl="7" w:tplc="04090019" w:tentative="1">
      <w:start w:val="1"/>
      <w:numFmt w:val="lowerLetter"/>
      <w:lvlText w:val="%8)"/>
      <w:lvlJc w:val="left"/>
      <w:pPr>
        <w:ind w:left="3492" w:hanging="420"/>
      </w:pPr>
    </w:lvl>
    <w:lvl w:ilvl="8" w:tplc="0409001B" w:tentative="1">
      <w:start w:val="1"/>
      <w:numFmt w:val="lowerRoman"/>
      <w:lvlText w:val="%9."/>
      <w:lvlJc w:val="right"/>
      <w:pPr>
        <w:ind w:left="3912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3C59"/>
    <w:rsid w:val="00034DEB"/>
    <w:rsid w:val="000912A4"/>
    <w:rsid w:val="000B5258"/>
    <w:rsid w:val="000B5EDA"/>
    <w:rsid w:val="000C475E"/>
    <w:rsid w:val="000D50DE"/>
    <w:rsid w:val="000E70F0"/>
    <w:rsid w:val="000F6B10"/>
    <w:rsid w:val="000F73ED"/>
    <w:rsid w:val="001075AD"/>
    <w:rsid w:val="001148DF"/>
    <w:rsid w:val="00144EF3"/>
    <w:rsid w:val="00152B2D"/>
    <w:rsid w:val="0015331A"/>
    <w:rsid w:val="001574C3"/>
    <w:rsid w:val="00167E3F"/>
    <w:rsid w:val="00174829"/>
    <w:rsid w:val="00193060"/>
    <w:rsid w:val="00196453"/>
    <w:rsid w:val="001A0F8D"/>
    <w:rsid w:val="001A1C31"/>
    <w:rsid w:val="001A519B"/>
    <w:rsid w:val="001A6808"/>
    <w:rsid w:val="001B3A78"/>
    <w:rsid w:val="001D06F9"/>
    <w:rsid w:val="001D476C"/>
    <w:rsid w:val="001D601A"/>
    <w:rsid w:val="001D7E44"/>
    <w:rsid w:val="001F03D4"/>
    <w:rsid w:val="001F0CF1"/>
    <w:rsid w:val="00212DC2"/>
    <w:rsid w:val="00217408"/>
    <w:rsid w:val="00217C5D"/>
    <w:rsid w:val="00252C30"/>
    <w:rsid w:val="00291EB1"/>
    <w:rsid w:val="00295532"/>
    <w:rsid w:val="002A26DE"/>
    <w:rsid w:val="002B57F8"/>
    <w:rsid w:val="002D2755"/>
    <w:rsid w:val="002D2A17"/>
    <w:rsid w:val="002E2760"/>
    <w:rsid w:val="003112D5"/>
    <w:rsid w:val="00326B01"/>
    <w:rsid w:val="00344F8B"/>
    <w:rsid w:val="0038174C"/>
    <w:rsid w:val="00385825"/>
    <w:rsid w:val="00393C59"/>
    <w:rsid w:val="00395B54"/>
    <w:rsid w:val="00397383"/>
    <w:rsid w:val="003A1E0E"/>
    <w:rsid w:val="003A482C"/>
    <w:rsid w:val="003B2974"/>
    <w:rsid w:val="003B3E8C"/>
    <w:rsid w:val="003B639C"/>
    <w:rsid w:val="003E2120"/>
    <w:rsid w:val="003F23DB"/>
    <w:rsid w:val="004137B3"/>
    <w:rsid w:val="00420EE6"/>
    <w:rsid w:val="00423B17"/>
    <w:rsid w:val="00440943"/>
    <w:rsid w:val="004621A7"/>
    <w:rsid w:val="004739CE"/>
    <w:rsid w:val="00475DA5"/>
    <w:rsid w:val="00481B84"/>
    <w:rsid w:val="004C414B"/>
    <w:rsid w:val="004C60FF"/>
    <w:rsid w:val="004D6495"/>
    <w:rsid w:val="004E6156"/>
    <w:rsid w:val="00513A50"/>
    <w:rsid w:val="00523B1B"/>
    <w:rsid w:val="00534EEF"/>
    <w:rsid w:val="00550A57"/>
    <w:rsid w:val="00561603"/>
    <w:rsid w:val="005763F0"/>
    <w:rsid w:val="0058453D"/>
    <w:rsid w:val="005931A2"/>
    <w:rsid w:val="005B4EF3"/>
    <w:rsid w:val="005C5862"/>
    <w:rsid w:val="005D6E49"/>
    <w:rsid w:val="005E6EE6"/>
    <w:rsid w:val="005F0422"/>
    <w:rsid w:val="005F209C"/>
    <w:rsid w:val="005F766B"/>
    <w:rsid w:val="006159E6"/>
    <w:rsid w:val="006328CD"/>
    <w:rsid w:val="00636C23"/>
    <w:rsid w:val="006448FF"/>
    <w:rsid w:val="00653DB0"/>
    <w:rsid w:val="00653F8A"/>
    <w:rsid w:val="0065724F"/>
    <w:rsid w:val="00661FF5"/>
    <w:rsid w:val="00665C6D"/>
    <w:rsid w:val="0067020E"/>
    <w:rsid w:val="006A0080"/>
    <w:rsid w:val="006A1484"/>
    <w:rsid w:val="006B61D1"/>
    <w:rsid w:val="006B6997"/>
    <w:rsid w:val="006C38A1"/>
    <w:rsid w:val="006D1DE3"/>
    <w:rsid w:val="006D52FE"/>
    <w:rsid w:val="006E584E"/>
    <w:rsid w:val="00711FCA"/>
    <w:rsid w:val="00724E46"/>
    <w:rsid w:val="007411D1"/>
    <w:rsid w:val="00772A3A"/>
    <w:rsid w:val="00775BA4"/>
    <w:rsid w:val="0079164D"/>
    <w:rsid w:val="007A1BBF"/>
    <w:rsid w:val="007B0C24"/>
    <w:rsid w:val="007B4C2A"/>
    <w:rsid w:val="007D39D4"/>
    <w:rsid w:val="007D7219"/>
    <w:rsid w:val="007E76E0"/>
    <w:rsid w:val="00816475"/>
    <w:rsid w:val="008241D3"/>
    <w:rsid w:val="00843F3E"/>
    <w:rsid w:val="00847F93"/>
    <w:rsid w:val="00850988"/>
    <w:rsid w:val="008536F1"/>
    <w:rsid w:val="008665E7"/>
    <w:rsid w:val="00887F5C"/>
    <w:rsid w:val="00893CB9"/>
    <w:rsid w:val="008C5B9A"/>
    <w:rsid w:val="008E22F2"/>
    <w:rsid w:val="008E6E66"/>
    <w:rsid w:val="00912D62"/>
    <w:rsid w:val="00927CDA"/>
    <w:rsid w:val="00934959"/>
    <w:rsid w:val="00975BD0"/>
    <w:rsid w:val="00986F24"/>
    <w:rsid w:val="009939D3"/>
    <w:rsid w:val="009A1B11"/>
    <w:rsid w:val="009B325C"/>
    <w:rsid w:val="009B55D4"/>
    <w:rsid w:val="009D211B"/>
    <w:rsid w:val="009D6B52"/>
    <w:rsid w:val="009E3194"/>
    <w:rsid w:val="00A01B00"/>
    <w:rsid w:val="00A2040B"/>
    <w:rsid w:val="00A32D98"/>
    <w:rsid w:val="00A36D7B"/>
    <w:rsid w:val="00A44191"/>
    <w:rsid w:val="00A71010"/>
    <w:rsid w:val="00A8634B"/>
    <w:rsid w:val="00AA0DDF"/>
    <w:rsid w:val="00AC5766"/>
    <w:rsid w:val="00AD20F0"/>
    <w:rsid w:val="00AE360A"/>
    <w:rsid w:val="00AF51A7"/>
    <w:rsid w:val="00AF5F9A"/>
    <w:rsid w:val="00B04DEA"/>
    <w:rsid w:val="00B21AF7"/>
    <w:rsid w:val="00B52249"/>
    <w:rsid w:val="00B55B6B"/>
    <w:rsid w:val="00B66824"/>
    <w:rsid w:val="00B81036"/>
    <w:rsid w:val="00BB70C9"/>
    <w:rsid w:val="00BD2509"/>
    <w:rsid w:val="00C0364F"/>
    <w:rsid w:val="00C15106"/>
    <w:rsid w:val="00C200F6"/>
    <w:rsid w:val="00C2113F"/>
    <w:rsid w:val="00C228A6"/>
    <w:rsid w:val="00C278E5"/>
    <w:rsid w:val="00C40E90"/>
    <w:rsid w:val="00C61743"/>
    <w:rsid w:val="00C75A00"/>
    <w:rsid w:val="00C87EC6"/>
    <w:rsid w:val="00CB3B38"/>
    <w:rsid w:val="00CB4D73"/>
    <w:rsid w:val="00CB55A0"/>
    <w:rsid w:val="00CB6932"/>
    <w:rsid w:val="00CB6D64"/>
    <w:rsid w:val="00CC1268"/>
    <w:rsid w:val="00CC1FA3"/>
    <w:rsid w:val="00CC7A17"/>
    <w:rsid w:val="00CD2CAD"/>
    <w:rsid w:val="00D01275"/>
    <w:rsid w:val="00D13CC2"/>
    <w:rsid w:val="00D57EB8"/>
    <w:rsid w:val="00D60881"/>
    <w:rsid w:val="00D63570"/>
    <w:rsid w:val="00D7121D"/>
    <w:rsid w:val="00D75D14"/>
    <w:rsid w:val="00D818BB"/>
    <w:rsid w:val="00D84FD4"/>
    <w:rsid w:val="00D8773B"/>
    <w:rsid w:val="00D87CDD"/>
    <w:rsid w:val="00D9363C"/>
    <w:rsid w:val="00DB5272"/>
    <w:rsid w:val="00DC3981"/>
    <w:rsid w:val="00DE7690"/>
    <w:rsid w:val="00E02CC8"/>
    <w:rsid w:val="00E33D80"/>
    <w:rsid w:val="00E35126"/>
    <w:rsid w:val="00E374B7"/>
    <w:rsid w:val="00E43869"/>
    <w:rsid w:val="00E45DF7"/>
    <w:rsid w:val="00E6170E"/>
    <w:rsid w:val="00E77747"/>
    <w:rsid w:val="00E843E0"/>
    <w:rsid w:val="00E9441C"/>
    <w:rsid w:val="00EC65C9"/>
    <w:rsid w:val="00F0456A"/>
    <w:rsid w:val="00F44E4B"/>
    <w:rsid w:val="00F73482"/>
    <w:rsid w:val="00F93972"/>
    <w:rsid w:val="00FC3505"/>
    <w:rsid w:val="00FC7684"/>
    <w:rsid w:val="00FD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C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3C59"/>
    <w:rPr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393C5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C59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93C59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C59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393C59"/>
    <w:rPr>
      <w:rFonts w:ascii="Calibri" w:eastAsia="宋体" w:hAnsi="Calibri" w:cs="Times New Roman"/>
      <w:noProof/>
      <w:sz w:val="20"/>
    </w:rPr>
  </w:style>
  <w:style w:type="character" w:styleId="a4">
    <w:name w:val="Hyperlink"/>
    <w:uiPriority w:val="99"/>
    <w:unhideWhenUsed/>
    <w:rsid w:val="00393C59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39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0">
    <w:name w:val="页眉 Char"/>
    <w:link w:val="a5"/>
    <w:uiPriority w:val="99"/>
    <w:rsid w:val="00393C5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93C5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页脚 Char"/>
    <w:link w:val="a6"/>
    <w:uiPriority w:val="99"/>
    <w:rsid w:val="00393C59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5B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3C5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3C59"/>
    <w:rPr>
      <w:kern w:val="0"/>
      <w:sz w:val="18"/>
      <w:szCs w:val="18"/>
      <w:lang w:val="x-none" w:eastAsia="x-none"/>
    </w:rPr>
  </w:style>
  <w:style w:type="character" w:customStyle="1" w:styleId="Char">
    <w:name w:val="批注框文本 Char"/>
    <w:link w:val="a3"/>
    <w:uiPriority w:val="99"/>
    <w:semiHidden/>
    <w:rsid w:val="00393C59"/>
    <w:rPr>
      <w:rFonts w:ascii="Calibri" w:eastAsia="宋体" w:hAnsi="Calibr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3C59"/>
    <w:pPr>
      <w:jc w:val="center"/>
    </w:pPr>
    <w:rPr>
      <w:noProof/>
      <w:kern w:val="0"/>
      <w:sz w:val="2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93C59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93C59"/>
    <w:rPr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393C59"/>
    <w:rPr>
      <w:rFonts w:ascii="Calibri" w:eastAsia="宋体" w:hAnsi="Calibri" w:cs="Times New Roman"/>
      <w:noProof/>
      <w:sz w:val="20"/>
    </w:rPr>
  </w:style>
  <w:style w:type="character" w:styleId="a4">
    <w:name w:val="Hyperlink"/>
    <w:uiPriority w:val="99"/>
    <w:unhideWhenUsed/>
    <w:rsid w:val="00393C59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393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0">
    <w:name w:val="页眉 Char"/>
    <w:link w:val="a5"/>
    <w:uiPriority w:val="99"/>
    <w:rsid w:val="00393C5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93C5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1">
    <w:name w:val="页脚 Char"/>
    <w:link w:val="a6"/>
    <w:uiPriority w:val="99"/>
    <w:rsid w:val="00393C59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55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L</dc:creator>
  <cp:lastModifiedBy>CML</cp:lastModifiedBy>
  <cp:revision>3</cp:revision>
  <dcterms:created xsi:type="dcterms:W3CDTF">2015-04-15T07:12:00Z</dcterms:created>
  <dcterms:modified xsi:type="dcterms:W3CDTF">2015-04-15T07:25:00Z</dcterms:modified>
</cp:coreProperties>
</file>